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37C2" w:rsidRPr="00A37191" w:rsidRDefault="00986002"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>ABLE</w:t>
      </w:r>
      <w:r w:rsidRPr="00EC0FA7">
        <w:rPr>
          <w:rFonts w:ascii="Times New Roman" w:hAnsi="Times New Roman" w:cs="Times New Roman"/>
          <w:b/>
          <w:bCs/>
          <w:sz w:val="24"/>
        </w:rPr>
        <w:t xml:space="preserve"> </w:t>
      </w:r>
      <w:r w:rsidR="00DC41E2">
        <w:rPr>
          <w:rFonts w:ascii="Times New Roman" w:hAnsi="Times New Roman" w:cs="Times New Roman"/>
          <w:b/>
          <w:bCs/>
          <w:sz w:val="24"/>
        </w:rPr>
        <w:t>S</w:t>
      </w:r>
      <w:r w:rsidR="000541D2" w:rsidRPr="00A37191">
        <w:rPr>
          <w:rFonts w:ascii="Times New Roman" w:hAnsi="Times New Roman" w:cs="Times New Roman" w:hint="eastAsia"/>
          <w:b/>
          <w:bCs/>
          <w:sz w:val="24"/>
        </w:rPr>
        <w:t>1</w:t>
      </w:r>
      <w:r w:rsidR="0078351C" w:rsidRPr="00A37191">
        <w:rPr>
          <w:rFonts w:ascii="Times New Roman" w:hAnsi="Times New Roman" w:cs="Times New Roman"/>
          <w:b/>
          <w:bCs/>
          <w:sz w:val="24"/>
        </w:rPr>
        <w:t xml:space="preserve">. GO </w:t>
      </w:r>
      <w:r w:rsidR="000541D2" w:rsidRPr="00A37191">
        <w:rPr>
          <w:rFonts w:ascii="Times New Roman" w:hAnsi="Times New Roman" w:cs="Times New Roman"/>
          <w:b/>
          <w:bCs/>
          <w:sz w:val="24"/>
        </w:rPr>
        <w:t>b</w:t>
      </w:r>
      <w:r w:rsidR="0078351C" w:rsidRPr="00A37191">
        <w:rPr>
          <w:rFonts w:ascii="Times New Roman" w:hAnsi="Times New Roman" w:cs="Times New Roman"/>
          <w:b/>
          <w:bCs/>
          <w:sz w:val="24"/>
        </w:rPr>
        <w:t xml:space="preserve">iological processes in </w:t>
      </w:r>
      <w:r w:rsidR="000541D2" w:rsidRPr="00A37191">
        <w:rPr>
          <w:rFonts w:ascii="Times New Roman" w:hAnsi="Times New Roman" w:cs="Times New Roman"/>
          <w:b/>
          <w:bCs/>
          <w:sz w:val="24"/>
        </w:rPr>
        <w:t>c</w:t>
      </w:r>
      <w:r w:rsidR="0078351C" w:rsidRPr="00A37191">
        <w:rPr>
          <w:rFonts w:ascii="Times New Roman" w:hAnsi="Times New Roman" w:cs="Times New Roman"/>
          <w:b/>
          <w:bCs/>
          <w:sz w:val="24"/>
        </w:rPr>
        <w:t>o-</w:t>
      </w:r>
      <w:r w:rsidR="000541D2" w:rsidRPr="00A37191">
        <w:rPr>
          <w:rFonts w:ascii="Times New Roman" w:hAnsi="Times New Roman" w:cs="Times New Roman"/>
          <w:b/>
          <w:bCs/>
          <w:sz w:val="24"/>
        </w:rPr>
        <w:t>e</w:t>
      </w:r>
      <w:r w:rsidR="0078351C" w:rsidRPr="00A37191">
        <w:rPr>
          <w:rFonts w:ascii="Times New Roman" w:hAnsi="Times New Roman" w:cs="Times New Roman"/>
          <w:b/>
          <w:bCs/>
          <w:sz w:val="24"/>
        </w:rPr>
        <w:t xml:space="preserve">xpression </w:t>
      </w:r>
      <w:r w:rsidR="000541D2" w:rsidRPr="00A37191">
        <w:rPr>
          <w:rFonts w:ascii="Times New Roman" w:hAnsi="Times New Roman" w:cs="Times New Roman"/>
          <w:b/>
          <w:bCs/>
          <w:sz w:val="24"/>
        </w:rPr>
        <w:t>m</w:t>
      </w:r>
      <w:r w:rsidR="0078351C" w:rsidRPr="00A37191">
        <w:rPr>
          <w:rFonts w:ascii="Times New Roman" w:hAnsi="Times New Roman" w:cs="Times New Roman"/>
          <w:b/>
          <w:bCs/>
          <w:sz w:val="24"/>
        </w:rPr>
        <w:t>odules</w:t>
      </w:r>
    </w:p>
    <w:tbl>
      <w:tblPr>
        <w:tblStyle w:val="TableGrid"/>
        <w:tblW w:w="13859" w:type="dxa"/>
        <w:tblLayout w:type="fixed"/>
        <w:tblLook w:val="04A0" w:firstRow="1" w:lastRow="0" w:firstColumn="1" w:lastColumn="0" w:noHBand="0" w:noVBand="1"/>
      </w:tblPr>
      <w:tblGrid>
        <w:gridCol w:w="1740"/>
        <w:gridCol w:w="6147"/>
        <w:gridCol w:w="1689"/>
        <w:gridCol w:w="1200"/>
        <w:gridCol w:w="1378"/>
        <w:gridCol w:w="1705"/>
      </w:tblGrid>
      <w:tr w:rsidR="009237C2" w:rsidRPr="00A37191">
        <w:tc>
          <w:tcPr>
            <w:tcW w:w="1740" w:type="dxa"/>
            <w:tcBorders>
              <w:left w:val="nil"/>
              <w:right w:val="nil"/>
            </w:tcBorders>
          </w:tcPr>
          <w:p w:rsidR="009237C2" w:rsidRPr="00A37191" w:rsidRDefault="0078351C" w:rsidP="0054039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37191">
              <w:rPr>
                <w:rFonts w:ascii="Times New Roman" w:hAnsi="Times New Roman" w:cs="Times New Roman"/>
                <w:b/>
                <w:bCs/>
                <w:sz w:val="24"/>
              </w:rPr>
              <w:t>Term</w:t>
            </w:r>
          </w:p>
        </w:tc>
        <w:tc>
          <w:tcPr>
            <w:tcW w:w="6147" w:type="dxa"/>
            <w:tcBorders>
              <w:left w:val="nil"/>
              <w:right w:val="nil"/>
            </w:tcBorders>
          </w:tcPr>
          <w:p w:rsidR="009237C2" w:rsidRPr="00A37191" w:rsidRDefault="007835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37191">
              <w:rPr>
                <w:rFonts w:ascii="Times New Roman" w:hAnsi="Times New Roman" w:cs="Times New Roman"/>
                <w:b/>
                <w:bCs/>
                <w:sz w:val="24"/>
              </w:rPr>
              <w:t>D</w:t>
            </w:r>
            <w:r w:rsidR="009163D7" w:rsidRPr="00A37191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  <w:r w:rsidRPr="00A37191">
              <w:rPr>
                <w:rFonts w:ascii="Times New Roman" w:hAnsi="Times New Roman" w:cs="Times New Roman"/>
                <w:b/>
                <w:bCs/>
                <w:sz w:val="24"/>
              </w:rPr>
              <w:t>scription</w:t>
            </w:r>
          </w:p>
        </w:tc>
        <w:tc>
          <w:tcPr>
            <w:tcW w:w="1689" w:type="dxa"/>
            <w:tcBorders>
              <w:left w:val="nil"/>
              <w:right w:val="nil"/>
            </w:tcBorders>
          </w:tcPr>
          <w:p w:rsidR="009237C2" w:rsidRPr="00A37191" w:rsidRDefault="007835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37191">
              <w:rPr>
                <w:rFonts w:ascii="Times New Roman" w:hAnsi="Times New Roman" w:cs="Times New Roman"/>
                <w:b/>
                <w:bCs/>
                <w:sz w:val="24"/>
              </w:rPr>
              <w:t>Gene counts</w:t>
            </w:r>
          </w:p>
        </w:tc>
        <w:tc>
          <w:tcPr>
            <w:tcW w:w="1200" w:type="dxa"/>
            <w:tcBorders>
              <w:left w:val="nil"/>
              <w:right w:val="nil"/>
            </w:tcBorders>
          </w:tcPr>
          <w:p w:rsidR="009237C2" w:rsidRPr="00A37191" w:rsidRDefault="007835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37191">
              <w:rPr>
                <w:rFonts w:ascii="Times New Roman" w:hAnsi="Times New Roman" w:cs="Times New Roman"/>
                <w:b/>
                <w:bCs/>
                <w:sz w:val="24"/>
              </w:rPr>
              <w:t>Percent</w:t>
            </w:r>
          </w:p>
        </w:tc>
        <w:tc>
          <w:tcPr>
            <w:tcW w:w="1378" w:type="dxa"/>
            <w:tcBorders>
              <w:left w:val="nil"/>
              <w:right w:val="nil"/>
            </w:tcBorders>
            <w:vAlign w:val="bottom"/>
          </w:tcPr>
          <w:p w:rsidR="009237C2" w:rsidRPr="00A37191" w:rsidRDefault="007835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37191">
              <w:rPr>
                <w:rFonts w:ascii="Times New Roman" w:hAnsi="Times New Roman" w:cs="Times New Roman"/>
                <w:b/>
                <w:bCs/>
                <w:sz w:val="24"/>
              </w:rPr>
              <w:t xml:space="preserve">Log </w:t>
            </w:r>
            <w:r w:rsidR="009163D7" w:rsidRPr="00A37191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</w:p>
        </w:tc>
        <w:tc>
          <w:tcPr>
            <w:tcW w:w="1705" w:type="dxa"/>
            <w:tcBorders>
              <w:left w:val="nil"/>
              <w:right w:val="nil"/>
            </w:tcBorders>
            <w:vAlign w:val="bottom"/>
          </w:tcPr>
          <w:p w:rsidR="009237C2" w:rsidRPr="00A37191" w:rsidRDefault="007835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37191">
              <w:rPr>
                <w:rFonts w:ascii="Times New Roman" w:hAnsi="Times New Roman" w:cs="Times New Roman"/>
                <w:b/>
                <w:bCs/>
                <w:sz w:val="24"/>
              </w:rPr>
              <w:t>Log(q-value)</w:t>
            </w:r>
          </w:p>
        </w:tc>
      </w:tr>
      <w:tr w:rsidR="009237C2" w:rsidRPr="00A37191">
        <w:tc>
          <w:tcPr>
            <w:tcW w:w="1740" w:type="dxa"/>
            <w:tcBorders>
              <w:left w:val="nil"/>
              <w:bottom w:val="nil"/>
              <w:right w:val="nil"/>
            </w:tcBorders>
          </w:tcPr>
          <w:p w:rsidR="009237C2" w:rsidRPr="00A37191" w:rsidRDefault="0078351C">
            <w:pPr>
              <w:rPr>
                <w:rFonts w:ascii="Times New Roman" w:hAnsi="Times New Roman" w:cs="Times New Roman"/>
                <w:sz w:val="24"/>
              </w:rPr>
            </w:pPr>
            <w:r w:rsidRPr="00A37191">
              <w:rPr>
                <w:rFonts w:ascii="Times New Roman" w:hAnsi="Times New Roman" w:cs="Times New Roman"/>
                <w:b/>
                <w:bCs/>
                <w:sz w:val="24"/>
              </w:rPr>
              <w:t>T</w:t>
            </w:r>
            <w:r w:rsidR="000541D2" w:rsidRPr="00A37191">
              <w:rPr>
                <w:rFonts w:ascii="Times New Roman" w:hAnsi="Times New Roman" w:cs="Times New Roman"/>
                <w:b/>
                <w:bCs/>
                <w:sz w:val="24"/>
              </w:rPr>
              <w:t>urquoise</w:t>
            </w:r>
          </w:p>
        </w:tc>
        <w:tc>
          <w:tcPr>
            <w:tcW w:w="6147" w:type="dxa"/>
            <w:tcBorders>
              <w:left w:val="nil"/>
              <w:bottom w:val="nil"/>
              <w:right w:val="nil"/>
            </w:tcBorders>
          </w:tcPr>
          <w:p w:rsidR="009237C2" w:rsidRPr="00A37191" w:rsidRDefault="009237C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</w:tcPr>
          <w:p w:rsidR="009237C2" w:rsidRPr="00A37191" w:rsidRDefault="009237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9237C2" w:rsidRPr="00A37191" w:rsidRDefault="009237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vAlign w:val="bottom"/>
          </w:tcPr>
          <w:p w:rsidR="009237C2" w:rsidRPr="00A37191" w:rsidRDefault="009237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bottom"/>
          </w:tcPr>
          <w:p w:rsidR="009237C2" w:rsidRPr="00A37191" w:rsidRDefault="009237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 w:bidi="ar"/>
              </w:rPr>
            </w:pP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2274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yeloid leukocyte activati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41.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37.29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30155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cell adhesi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7.8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4.80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1817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cytokine producti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4.5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1.54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30335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itive regulation of cell migrati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4.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1.04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42330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xi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3.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0.94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60627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vesicle-mediated transpor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3.8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0.94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30036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tin cytoskeleton organizati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3.4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0.57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2237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molecule of bacterial origi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2.9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0.15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9611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onse to wounding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2.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9.77</w:t>
            </w:r>
          </w:p>
        </w:tc>
      </w:tr>
      <w:tr w:rsidR="009237C2" w:rsidRPr="00A37191" w:rsidT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9237C2" w:rsidRPr="00A37191" w:rsidRDefault="0078351C" w:rsidP="000541D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7169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C2" w:rsidRPr="00A37191" w:rsidRDefault="0078351C" w:rsidP="009163D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nsmembrane receptor protein tyrosine kinase signaling pathwa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9237C2" w:rsidRPr="00A37191" w:rsidRDefault="0078351C" w:rsidP="00A3719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9237C2" w:rsidRPr="00A37191" w:rsidRDefault="0078351C" w:rsidP="00A3719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9237C2" w:rsidRPr="00A37191" w:rsidRDefault="0078351C" w:rsidP="00A3719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2.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37C2" w:rsidRPr="00A37191" w:rsidRDefault="0078351C" w:rsidP="00A3719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9.49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7162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gative regulation of cell adhesi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1.5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8.97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7264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mall GTPase mediated signal transducti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1.3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8.76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50727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inflammatory respons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1.1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8.63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51345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itive regulation of hydrolase activit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0.6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8.20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1568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lood vessel developmen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0.6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8.20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10942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itive regulation of cell death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0.2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7.84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43410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itive regulation of MAPK cascad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0.2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7.80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2703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leukocyte mediated immunit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9.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7.59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30099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yeloid cell differentiati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9.8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7.52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51129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gative regulation of cellular component organizati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9.7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7.47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C2" w:rsidRPr="00A37191" w:rsidRDefault="007835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</w:t>
            </w:r>
            <w:r w:rsidR="000541D2" w:rsidRPr="00A3719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ue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9237C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C2" w:rsidRPr="00A37191" w:rsidRDefault="009237C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C2" w:rsidRPr="00A37191" w:rsidRDefault="009237C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C2" w:rsidRPr="00A37191" w:rsidRDefault="009237C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7C2" w:rsidRPr="00A37191" w:rsidRDefault="009237C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19080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ral gene expressi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1.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6.94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GO:0006402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RNA catabolic proces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0.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6.76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22613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ibonucleoprotein complex biogenesi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8.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5.08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30098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ymphocyte differentiati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7.3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4.37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50851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igen receptor-mediated signaling pathwa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6.9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4.16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51052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DNA metabolic proces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6.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3.99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6281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NA repair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6.7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3.98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50854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antigen receptor-mediated signaling pathwa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6.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3.51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6403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NA localizati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5.9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3.24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6399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</w:pPr>
            <w:proofErr w:type="spellStart"/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NA</w:t>
            </w:r>
            <w:proofErr w:type="spellEnd"/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metabolic proces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5.3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2.76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46632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pha-beta T cell differentiati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5.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2.63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33044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chromosome organizati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5.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2.50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32259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thylati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4.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2.25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6471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tein ADP-ribosylati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4.6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2.17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51607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fense response to viru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4.6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2.13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1902749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ulation of cell cycle G2/M phase transiti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4.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2.08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2708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itive regulation of lymphocyte mediated immunit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4.4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2.03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72332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rinsic apoptotic signaling pathway by p53 class mediator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4.3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2.00</w:t>
            </w:r>
          </w:p>
        </w:tc>
      </w:tr>
      <w:tr w:rsidR="009237C2" w:rsidRPr="00A37191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2001251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gative regulation of chromosome organizati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4.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7C2" w:rsidRPr="00A37191" w:rsidRDefault="0078351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3719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96</w:t>
            </w:r>
          </w:p>
        </w:tc>
      </w:tr>
      <w:tr w:rsidR="009237C2" w:rsidRPr="006F3C43" w:rsidTr="009163D7">
        <w:trPr>
          <w:trHeight w:val="9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37C2" w:rsidRPr="006F3C43" w:rsidRDefault="0078351C" w:rsidP="009163D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F3C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1580</w:t>
            </w:r>
          </w:p>
        </w:tc>
        <w:tc>
          <w:tcPr>
            <w:tcW w:w="6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37C2" w:rsidRPr="006F3C43" w:rsidRDefault="0078351C" w:rsidP="009163D7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lang w:bidi="ar"/>
              </w:rPr>
            </w:pPr>
            <w:r w:rsidRPr="006F3C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tection of chemical stimulus involved in sensory perception of bitter tast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37C2" w:rsidRPr="006F3C43" w:rsidRDefault="0078351C" w:rsidP="009163D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6F3C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37C2" w:rsidRPr="006F3C43" w:rsidRDefault="0078351C" w:rsidP="009163D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F3C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37C2" w:rsidRPr="006F3C43" w:rsidRDefault="0078351C" w:rsidP="009163D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F3C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4.2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37C2" w:rsidRPr="006F3C43" w:rsidRDefault="0078351C" w:rsidP="009163D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F3C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96</w:t>
            </w:r>
          </w:p>
        </w:tc>
      </w:tr>
    </w:tbl>
    <w:p w:rsidR="009237C2" w:rsidRPr="006F3C43" w:rsidRDefault="006F3C43" w:rsidP="006F3C43">
      <w:pPr>
        <w:widowControl/>
        <w:jc w:val="left"/>
        <w:textAlignment w:val="bottom"/>
        <w:rPr>
          <w:rFonts w:ascii="Times New Roman" w:hAnsi="Times New Roman" w:cs="Times New Roman"/>
          <w:sz w:val="24"/>
        </w:rPr>
      </w:pPr>
      <w:r w:rsidRPr="006F3C43">
        <w:rPr>
          <w:rFonts w:ascii="Times New Roman" w:hAnsi="Times New Roman" w:cs="Times New Roman"/>
          <w:bCs/>
          <w:sz w:val="24"/>
        </w:rPr>
        <w:t xml:space="preserve">GO: </w:t>
      </w:r>
      <w:r w:rsidRPr="006F3C43">
        <w:rPr>
          <w:rFonts w:ascii="Times New Roman" w:hAnsi="Times New Roman" w:cs="Times New Roman"/>
          <w:color w:val="000000" w:themeColor="text1"/>
          <w:sz w:val="24"/>
        </w:rPr>
        <w:t>Gene Ontology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sectPr w:rsidR="009237C2" w:rsidRPr="006F3C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oNotDisplayPageBoundaries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B3D3423"/>
    <w:rsid w:val="B5D5E5BC"/>
    <w:rsid w:val="CF1D1435"/>
    <w:rsid w:val="FB3D3423"/>
    <w:rsid w:val="FEFD9A6F"/>
    <w:rsid w:val="FF856986"/>
    <w:rsid w:val="000541D2"/>
    <w:rsid w:val="00540397"/>
    <w:rsid w:val="00643987"/>
    <w:rsid w:val="006F3C43"/>
    <w:rsid w:val="0078351C"/>
    <w:rsid w:val="009163D7"/>
    <w:rsid w:val="009237C2"/>
    <w:rsid w:val="00986002"/>
    <w:rsid w:val="00A37191"/>
    <w:rsid w:val="00DC41E2"/>
    <w:rsid w:val="5EFF0764"/>
    <w:rsid w:val="5FE75022"/>
    <w:rsid w:val="7BF7B073"/>
    <w:rsid w:val="7ED89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8F3C8B8"/>
  <w15:docId w15:val="{56F89F55-CD57-B442-BEFE-D19E712FF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35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echan</dc:creator>
  <cp:lastModifiedBy>Li, Sufang</cp:lastModifiedBy>
  <cp:revision>10</cp:revision>
  <dcterms:created xsi:type="dcterms:W3CDTF">2020-07-19T20:48:00Z</dcterms:created>
  <dcterms:modified xsi:type="dcterms:W3CDTF">2020-09-26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44</vt:lpwstr>
  </property>
</Properties>
</file>